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EAA68" w14:textId="08715540" w:rsidR="00185617" w:rsidRPr="00FF5DB5" w:rsidRDefault="00CF2AA7" w:rsidP="0018561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Hlk203979043"/>
      <w:bookmarkStart w:id="1" w:name="_Hlk203467109"/>
      <w:r w:rsidRPr="00FF5DB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185617" w:rsidRPr="00FF5DB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4. Expected Adverse events in enrolled participants during treatment </w:t>
      </w:r>
    </w:p>
    <w:p w14:paraId="528C1A8B" w14:textId="77777777" w:rsidR="00185617" w:rsidRPr="00FF5DB5" w:rsidRDefault="00185617" w:rsidP="0018561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W w:w="141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4"/>
        <w:gridCol w:w="972"/>
        <w:gridCol w:w="1005"/>
        <w:gridCol w:w="739"/>
        <w:gridCol w:w="1201"/>
        <w:gridCol w:w="1007"/>
        <w:gridCol w:w="1005"/>
        <w:gridCol w:w="739"/>
        <w:gridCol w:w="1326"/>
        <w:gridCol w:w="987"/>
        <w:gridCol w:w="995"/>
        <w:gridCol w:w="1269"/>
        <w:gridCol w:w="1321"/>
      </w:tblGrid>
      <w:tr w:rsidR="00185617" w:rsidRPr="00FF5DB5" w14:paraId="3BA02A05" w14:textId="77777777" w:rsidTr="0038113F">
        <w:trPr>
          <w:trHeight w:val="421"/>
        </w:trPr>
        <w:tc>
          <w:tcPr>
            <w:tcW w:w="1768" w:type="dxa"/>
            <w:vMerge w:val="restart"/>
            <w:shd w:val="clear" w:color="auto" w:fill="auto"/>
            <w:vAlign w:val="center"/>
          </w:tcPr>
          <w:p w14:paraId="63E31A44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Code</w:t>
            </w:r>
          </w:p>
        </w:tc>
        <w:tc>
          <w:tcPr>
            <w:tcW w:w="3405" w:type="dxa"/>
            <w:gridSpan w:val="4"/>
            <w:shd w:val="clear" w:color="auto" w:fill="auto"/>
            <w:vAlign w:val="center"/>
          </w:tcPr>
          <w:p w14:paraId="1A737F64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Erythema</w:t>
            </w:r>
          </w:p>
        </w:tc>
        <w:tc>
          <w:tcPr>
            <w:tcW w:w="4115" w:type="dxa"/>
            <w:gridSpan w:val="4"/>
            <w:shd w:val="clear" w:color="auto" w:fill="auto"/>
            <w:vAlign w:val="center"/>
          </w:tcPr>
          <w:p w14:paraId="5BEAED41" w14:textId="5444C16A" w:rsidR="00185617" w:rsidRPr="00FF5DB5" w:rsidRDefault="00FF5DB5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Burning</w:t>
            </w:r>
            <w:bookmarkStart w:id="2" w:name="_GoBack"/>
            <w:bookmarkEnd w:id="2"/>
          </w:p>
        </w:tc>
        <w:tc>
          <w:tcPr>
            <w:tcW w:w="4812" w:type="dxa"/>
            <w:gridSpan w:val="4"/>
            <w:shd w:val="clear" w:color="auto" w:fill="auto"/>
            <w:vAlign w:val="center"/>
          </w:tcPr>
          <w:p w14:paraId="5E9CACD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Pain</w:t>
            </w:r>
          </w:p>
        </w:tc>
      </w:tr>
      <w:tr w:rsidR="00185617" w:rsidRPr="00FF5DB5" w14:paraId="46BB5F12" w14:textId="77777777" w:rsidTr="0038113F">
        <w:trPr>
          <w:trHeight w:val="554"/>
        </w:trPr>
        <w:tc>
          <w:tcPr>
            <w:tcW w:w="1768" w:type="dxa"/>
            <w:vMerge/>
            <w:shd w:val="clear" w:color="auto" w:fill="auto"/>
            <w:vAlign w:val="center"/>
            <w:hideMark/>
          </w:tcPr>
          <w:p w14:paraId="0A78E134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5A644422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Presence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396A7B0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Intensity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5ABF4E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Grade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0DE7C29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Frequency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24E069D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Presence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76608714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Intensity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02B067E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Grade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3DA51645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Frequenc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5430B5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Presence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5DD48D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Intensity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5409668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Grade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79D6F67F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Frequency</w:t>
            </w:r>
          </w:p>
        </w:tc>
      </w:tr>
      <w:tr w:rsidR="00185617" w:rsidRPr="00FF5DB5" w14:paraId="6C7E01F3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1D3B15F9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1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7EC6C287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2A21A36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786E269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CA8CC3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2AFD777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1EE9B684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70BA7F8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537898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A47908" w14:textId="58D02213" w:rsidR="00185617" w:rsidRPr="00FF5DB5" w:rsidRDefault="00905489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6C3F216" w14:textId="56CC182E" w:rsidR="00185617" w:rsidRPr="00FF5DB5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62B091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7C087BB0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</w:tr>
      <w:tr w:rsidR="00185617" w:rsidRPr="00FF5DB5" w14:paraId="41312AC4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391DC09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2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45721754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44F5CD61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4D4D03E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3459160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EE6C1DA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25A7A7F5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BE31AE0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428AD80B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8F0193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03C4D9B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479E7AF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73B9FD23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7C02B8" w:rsidRPr="00FF5DB5" w14:paraId="508BC48E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16426F35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3</w:t>
            </w:r>
          </w:p>
        </w:tc>
        <w:tc>
          <w:tcPr>
            <w:tcW w:w="444" w:type="dxa"/>
            <w:shd w:val="clear" w:color="auto" w:fill="auto"/>
            <w:hideMark/>
          </w:tcPr>
          <w:p w14:paraId="0DB0FB1B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99DECC9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oderate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A91BAC8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2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3B74360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8A0A6F9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163263EB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62FF07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18289A4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B3BDEE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o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28A4461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D6E0CD1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1EE5DA8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7C02B8" w:rsidRPr="00FF5DB5" w14:paraId="0AA01960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1D006337" w14:textId="4A3F047B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</w:t>
            </w:r>
            <w:r w:rsidR="0038113F"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2</w:t>
            </w: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1_004</w:t>
            </w:r>
          </w:p>
        </w:tc>
        <w:tc>
          <w:tcPr>
            <w:tcW w:w="444" w:type="dxa"/>
            <w:shd w:val="clear" w:color="auto" w:fill="auto"/>
            <w:hideMark/>
          </w:tcPr>
          <w:p w14:paraId="32EAF07A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7A18345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D9CB40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FB3B395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BFD2DB3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7ACF0C4F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4181C32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BFEA0C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6ABA7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o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37FA48B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2D84F60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F69D86A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7C02B8" w:rsidRPr="00FF5DB5" w14:paraId="5AE0681B" w14:textId="77777777" w:rsidTr="0038113F">
        <w:trPr>
          <w:trHeight w:val="600"/>
        </w:trPr>
        <w:tc>
          <w:tcPr>
            <w:tcW w:w="1768" w:type="dxa"/>
            <w:shd w:val="clear" w:color="auto" w:fill="auto"/>
            <w:vAlign w:val="center"/>
            <w:hideMark/>
          </w:tcPr>
          <w:p w14:paraId="3AFA3A90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5</w:t>
            </w:r>
          </w:p>
        </w:tc>
        <w:tc>
          <w:tcPr>
            <w:tcW w:w="444" w:type="dxa"/>
            <w:shd w:val="clear" w:color="auto" w:fill="auto"/>
            <w:hideMark/>
          </w:tcPr>
          <w:p w14:paraId="2CA5731E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23E0057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Severe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F9FFD84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7CDB115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90F3D7B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08B68322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oderate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CD174F5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A80D16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EDC2DD" w14:textId="46F7B8E1" w:rsidR="00185617" w:rsidRPr="00FF5DB5" w:rsidRDefault="00905489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E599AD0" w14:textId="6AEBF458" w:rsidR="00185617" w:rsidRPr="00FF5DB5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E94E13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69" w:type="dxa"/>
            <w:shd w:val="clear" w:color="auto" w:fill="auto"/>
          </w:tcPr>
          <w:p w14:paraId="00912260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</w:tr>
      <w:tr w:rsidR="007C02B8" w:rsidRPr="00FF5DB5" w14:paraId="1A16BCCD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6E06CC97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6</w:t>
            </w:r>
          </w:p>
        </w:tc>
        <w:tc>
          <w:tcPr>
            <w:tcW w:w="444" w:type="dxa"/>
            <w:shd w:val="clear" w:color="auto" w:fill="auto"/>
            <w:hideMark/>
          </w:tcPr>
          <w:p w14:paraId="15E3C108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D711344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5FCFCD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57D3FA3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10FF4781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2C66D9EF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0C376E7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hideMark/>
          </w:tcPr>
          <w:p w14:paraId="65B51D8F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lang w:val="en-US"/>
              </w:rPr>
              <w:t>Intermitten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3BE624" w14:textId="4D35BC5C" w:rsidR="00185617" w:rsidRPr="00FF5DB5" w:rsidRDefault="00905489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4F8EDA9" w14:textId="2A58EEC1" w:rsidR="00185617" w:rsidRPr="00FF5DB5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CC24C88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69" w:type="dxa"/>
            <w:shd w:val="clear" w:color="auto" w:fill="auto"/>
          </w:tcPr>
          <w:p w14:paraId="64FEB29A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</w:tr>
      <w:tr w:rsidR="007C02B8" w:rsidRPr="00FF5DB5" w14:paraId="2E93F5BF" w14:textId="77777777" w:rsidTr="0038113F">
        <w:trPr>
          <w:trHeight w:val="600"/>
        </w:trPr>
        <w:tc>
          <w:tcPr>
            <w:tcW w:w="1768" w:type="dxa"/>
            <w:shd w:val="clear" w:color="auto" w:fill="auto"/>
            <w:vAlign w:val="center"/>
            <w:hideMark/>
          </w:tcPr>
          <w:p w14:paraId="7555CBCD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7</w:t>
            </w:r>
          </w:p>
        </w:tc>
        <w:tc>
          <w:tcPr>
            <w:tcW w:w="444" w:type="dxa"/>
            <w:shd w:val="clear" w:color="auto" w:fill="auto"/>
            <w:hideMark/>
          </w:tcPr>
          <w:p w14:paraId="777874AD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320FEC4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3DA9107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2FA7BA0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E65B146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E4E7F8D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4803C1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hideMark/>
          </w:tcPr>
          <w:p w14:paraId="568EC9A0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lang w:val="en-US"/>
              </w:rPr>
              <w:t>Intermitten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D9D598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45E3F339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</w:tcPr>
          <w:p w14:paraId="54F6A4BA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</w:tcPr>
          <w:p w14:paraId="151A574E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7C02B8" w:rsidRPr="00FF5DB5" w14:paraId="10DB4421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7D4772E1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8</w:t>
            </w:r>
          </w:p>
        </w:tc>
        <w:tc>
          <w:tcPr>
            <w:tcW w:w="444" w:type="dxa"/>
            <w:shd w:val="clear" w:color="auto" w:fill="auto"/>
            <w:hideMark/>
          </w:tcPr>
          <w:p w14:paraId="390F216B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1481CD22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2A73ADC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489FBE3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C9117DE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154D88C7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A84E7C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hideMark/>
          </w:tcPr>
          <w:p w14:paraId="37BC7A96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lang w:val="en-US"/>
              </w:rPr>
              <w:t>Intermitten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B7964C" w14:textId="77777777" w:rsidR="00185617" w:rsidRPr="00FF5DB5" w:rsidRDefault="00185617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220DB83B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</w:tcPr>
          <w:p w14:paraId="03616204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</w:tcPr>
          <w:p w14:paraId="49F9D7DE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185617" w:rsidRPr="00FF5DB5" w14:paraId="2481055B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46D16FB8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9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6BB7B57D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01BA7FD7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AC6FF4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F3CD62F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BF1B640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2E95B6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D63D04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9397860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0CCBD325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03" w:type="dxa"/>
            <w:shd w:val="clear" w:color="auto" w:fill="auto"/>
          </w:tcPr>
          <w:p w14:paraId="026FE4DF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</w:tcPr>
          <w:p w14:paraId="19ABFBDB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</w:tcPr>
          <w:p w14:paraId="75E9C6EA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185617" w:rsidRPr="00FF5DB5" w14:paraId="0571168F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04B741C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0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0562972E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324E822C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8E4B03F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84A27B2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FE1A417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E60EAAF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7181DBC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133966F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1C3048B5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03" w:type="dxa"/>
            <w:shd w:val="clear" w:color="auto" w:fill="auto"/>
          </w:tcPr>
          <w:p w14:paraId="036210F6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</w:tcPr>
          <w:p w14:paraId="64317299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</w:tcPr>
          <w:p w14:paraId="5806517D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185617" w:rsidRPr="00FF5DB5" w14:paraId="79117798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5E7B1FDF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1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3482A97F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13AD2DCE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oderate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5C2E1F1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2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062DDE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BE7AA6D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01820AB1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Severe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4E0DBC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15C32F7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1C12A8" w14:textId="2138BE6A" w:rsidR="00185617" w:rsidRPr="00FF5DB5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504AAA5" w14:textId="1E3C1055" w:rsidR="00185617" w:rsidRPr="00FF5DB5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F136045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0561193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</w:tr>
      <w:tr w:rsidR="00185617" w:rsidRPr="00FF5DB5" w14:paraId="7C4B5364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2E2604E5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2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039696A4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431DD610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AA9FE6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691800D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6EA22E6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3F49C9E4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CD2FEB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158309AD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16FF19" w14:textId="77777777" w:rsidR="00185617" w:rsidRPr="00FF5DB5" w:rsidRDefault="00185617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10454657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</w:tcPr>
          <w:p w14:paraId="4CA82C6E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</w:tcPr>
          <w:p w14:paraId="6ABD53F8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185617" w:rsidRPr="00FF5DB5" w14:paraId="18AAD8FC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70CB1EA8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3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3B6412A2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092BB795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D2E83B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C80640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48ABC02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95B738A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46C54A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AF8EE4C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DAD338" w14:textId="77777777" w:rsidR="00185617" w:rsidRPr="00FF5DB5" w:rsidRDefault="00185617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77E5DDB0" w14:textId="77777777" w:rsidR="00185617" w:rsidRPr="00FF5DB5" w:rsidRDefault="00185617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</w:tcPr>
          <w:p w14:paraId="48769AAE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</w:tcPr>
          <w:p w14:paraId="0918D4DD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185617" w:rsidRPr="00FF5DB5" w14:paraId="0433464A" w14:textId="77777777" w:rsidTr="0038113F">
        <w:trPr>
          <w:trHeight w:val="600"/>
        </w:trPr>
        <w:tc>
          <w:tcPr>
            <w:tcW w:w="1768" w:type="dxa"/>
            <w:shd w:val="clear" w:color="auto" w:fill="auto"/>
            <w:vAlign w:val="center"/>
            <w:hideMark/>
          </w:tcPr>
          <w:p w14:paraId="6D5305F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4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25182348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2A0E3921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EB274C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F364B8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0FB9F02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00FCEF7" w14:textId="77777777" w:rsidR="00185617" w:rsidRPr="00FF5DB5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983BF43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1E4D3101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5DA7AB" w14:textId="70AEA7B5" w:rsidR="00185617" w:rsidRPr="00FF5DB5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DF5F65B" w14:textId="5A813B2D" w:rsidR="00185617" w:rsidRPr="00FF5DB5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FF8D37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17D5E808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Intermittent</w:t>
            </w:r>
          </w:p>
        </w:tc>
      </w:tr>
      <w:tr w:rsidR="00185617" w:rsidRPr="00FF5DB5" w14:paraId="7F4A4658" w14:textId="77777777" w:rsidTr="0038113F">
        <w:trPr>
          <w:trHeight w:val="300"/>
        </w:trPr>
        <w:tc>
          <w:tcPr>
            <w:tcW w:w="1768" w:type="dxa"/>
            <w:shd w:val="clear" w:color="auto" w:fill="auto"/>
            <w:vAlign w:val="center"/>
            <w:hideMark/>
          </w:tcPr>
          <w:p w14:paraId="3E1C2E05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5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5A1E44F0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647A432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572F96B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6D73CE2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A47A117" w14:textId="70C775B9" w:rsidR="00185617" w:rsidRPr="00FF5DB5" w:rsidRDefault="00905489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8FBB3E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B31F991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73FF62E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D43FFE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38A7C1B9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</w:tcPr>
          <w:p w14:paraId="16BFB6DE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</w:tcPr>
          <w:p w14:paraId="53D72243" w14:textId="77777777" w:rsidR="00185617" w:rsidRPr="00FF5DB5" w:rsidRDefault="00185617" w:rsidP="0085281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  <w:tr w:rsidR="00185617" w:rsidRPr="00FF5DB5" w14:paraId="5848257D" w14:textId="77777777" w:rsidTr="0038113F">
        <w:trPr>
          <w:trHeight w:val="315"/>
        </w:trPr>
        <w:tc>
          <w:tcPr>
            <w:tcW w:w="1768" w:type="dxa"/>
            <w:shd w:val="clear" w:color="auto" w:fill="auto"/>
            <w:vAlign w:val="center"/>
            <w:hideMark/>
          </w:tcPr>
          <w:p w14:paraId="5F798E49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6</w:t>
            </w:r>
          </w:p>
        </w:tc>
        <w:tc>
          <w:tcPr>
            <w:tcW w:w="444" w:type="dxa"/>
            <w:shd w:val="clear" w:color="auto" w:fill="auto"/>
            <w:vAlign w:val="center"/>
            <w:hideMark/>
          </w:tcPr>
          <w:p w14:paraId="55546B26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229F6879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877B15D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2DC1A99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0F522F1" w14:textId="013D9DA3" w:rsidR="00185617" w:rsidRPr="00FF5DB5" w:rsidRDefault="00905489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Y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74A5CB4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Mild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AD35E7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9DC362E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Onc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173D9A" w14:textId="77777777" w:rsidR="00185617" w:rsidRPr="00FF5DB5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76A3344E" w14:textId="77777777" w:rsidR="00185617" w:rsidRPr="00FF5DB5" w:rsidRDefault="00185617" w:rsidP="00852817">
            <w:pPr>
              <w:rPr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447" w:type="dxa"/>
            <w:shd w:val="clear" w:color="auto" w:fill="auto"/>
          </w:tcPr>
          <w:p w14:paraId="6E1A7BBC" w14:textId="77777777" w:rsidR="00185617" w:rsidRPr="00FF5DB5" w:rsidRDefault="00185617" w:rsidP="00852817">
            <w:pPr>
              <w:rPr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  <w:tc>
          <w:tcPr>
            <w:tcW w:w="1369" w:type="dxa"/>
            <w:shd w:val="clear" w:color="auto" w:fill="auto"/>
          </w:tcPr>
          <w:p w14:paraId="0909CE9D" w14:textId="77777777" w:rsidR="00185617" w:rsidRPr="00FF5DB5" w:rsidRDefault="00185617" w:rsidP="00852817">
            <w:pPr>
              <w:rPr>
                <w:color w:val="000000" w:themeColor="text1"/>
                <w:lang w:val="en-US"/>
              </w:rPr>
            </w:pPr>
            <w:r w:rsidRPr="00FF5D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  <w:t>NA</w:t>
            </w:r>
          </w:p>
        </w:tc>
      </w:tr>
    </w:tbl>
    <w:p w14:paraId="62D31F0C" w14:textId="77777777" w:rsidR="00185617" w:rsidRPr="00FF5DB5" w:rsidRDefault="00185617" w:rsidP="0018561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120F2C" w14:textId="77777777" w:rsidR="0038113F" w:rsidRPr="00FF5DB5" w:rsidRDefault="0038113F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F5DB5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585B0C1D" w14:textId="1207024D" w:rsidR="00185617" w:rsidRPr="0038113F" w:rsidRDefault="0038113F" w:rsidP="0038113F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7C02B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S4. Expected Adverse events in enrolled participants during treatment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(c</w:t>
      </w:r>
      <w:r w:rsidR="00185617" w:rsidRPr="0038113F">
        <w:rPr>
          <w:rFonts w:ascii="Times New Roman" w:hAnsi="Times New Roman" w:cs="Times New Roman"/>
          <w:b/>
          <w:color w:val="000000" w:themeColor="text1"/>
          <w:lang w:val="en-US"/>
        </w:rPr>
        <w:t>ontinuation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)</w:t>
      </w:r>
    </w:p>
    <w:p w14:paraId="37EC9EEF" w14:textId="77777777" w:rsidR="00185617" w:rsidRPr="0038113F" w:rsidRDefault="00185617" w:rsidP="00185617">
      <w:pPr>
        <w:rPr>
          <w:color w:val="000000" w:themeColor="text1"/>
          <w:lang w:val="en-US"/>
        </w:rPr>
      </w:pPr>
    </w:p>
    <w:tbl>
      <w:tblPr>
        <w:tblW w:w="141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417"/>
        <w:gridCol w:w="1560"/>
        <w:gridCol w:w="1559"/>
        <w:gridCol w:w="1417"/>
        <w:gridCol w:w="1560"/>
        <w:gridCol w:w="2334"/>
      </w:tblGrid>
      <w:tr w:rsidR="00185617" w:rsidRPr="0038113F" w14:paraId="2A97179F" w14:textId="77777777" w:rsidTr="0038113F">
        <w:trPr>
          <w:trHeight w:val="555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0B9A0DF8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Code</w:t>
            </w:r>
            <w:proofErr w:type="spellEnd"/>
          </w:p>
        </w:tc>
        <w:tc>
          <w:tcPr>
            <w:tcW w:w="5387" w:type="dxa"/>
            <w:gridSpan w:val="4"/>
            <w:shd w:val="clear" w:color="auto" w:fill="auto"/>
            <w:vAlign w:val="center"/>
          </w:tcPr>
          <w:p w14:paraId="3016A016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Pruritus</w:t>
            </w:r>
            <w:proofErr w:type="spellEnd"/>
          </w:p>
        </w:tc>
        <w:tc>
          <w:tcPr>
            <w:tcW w:w="6870" w:type="dxa"/>
            <w:gridSpan w:val="4"/>
            <w:shd w:val="clear" w:color="auto" w:fill="auto"/>
            <w:vAlign w:val="center"/>
          </w:tcPr>
          <w:p w14:paraId="6F084049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Edema</w:t>
            </w:r>
          </w:p>
        </w:tc>
      </w:tr>
      <w:tr w:rsidR="00185617" w:rsidRPr="0038113F" w14:paraId="614A7F10" w14:textId="77777777" w:rsidTr="0038113F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</w:tcPr>
          <w:p w14:paraId="01720635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64D1C2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Presenc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CCFC34A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Intensit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983BB9F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Grad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C19ABB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Frequency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759B4D9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Precenc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77BDC85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Intensity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75C7C589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Grade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0BF21634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s-CO"/>
              </w:rPr>
              <w:t>Frequency</w:t>
            </w:r>
            <w:proofErr w:type="spellEnd"/>
          </w:p>
        </w:tc>
      </w:tr>
      <w:tr w:rsidR="00185617" w:rsidRPr="0038113F" w14:paraId="25C95267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01F96F2B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2A7CBE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0060BD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il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8C09B9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5E00F5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Intermitten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3578F7F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28C279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B94C6F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56B62C2B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  <w:tr w:rsidR="00185617" w:rsidRPr="0038113F" w14:paraId="11ABBAD7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376AF8A9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D22A90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B78E83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E2F3E7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BB3ED95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AE7952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7112F0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F033FE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76075097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  <w:tr w:rsidR="00185617" w:rsidRPr="0038113F" w14:paraId="3CA2EC87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042B7D49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720F52" w14:textId="21CCC3DC" w:rsidR="00185617" w:rsidRPr="0038113F" w:rsidRDefault="00905489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C2804D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oderat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C0D6B3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F96ADD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Intermitten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8859852" w14:textId="7D486F01" w:rsidR="00185617" w:rsidRPr="0038113F" w:rsidRDefault="00905489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315B2D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ild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1883C1F0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11B3DFF1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Intermittent</w:t>
            </w:r>
            <w:proofErr w:type="spellEnd"/>
          </w:p>
        </w:tc>
      </w:tr>
      <w:tr w:rsidR="00905489" w:rsidRPr="0038113F" w14:paraId="426D97B7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5158D7ED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60739E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404A0C" w14:textId="77777777" w:rsidR="00905489" w:rsidRPr="0038113F" w:rsidRDefault="00905489" w:rsidP="009054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655313" w14:textId="77777777" w:rsidR="00905489" w:rsidRPr="0038113F" w:rsidRDefault="00905489" w:rsidP="009054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30D9E3" w14:textId="77777777" w:rsidR="00905489" w:rsidRPr="0038113F" w:rsidRDefault="00905489" w:rsidP="009054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5723DF6F" w14:textId="55A3A89A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3F9CD6" w14:textId="77777777" w:rsidR="00905489" w:rsidRPr="0038113F" w:rsidRDefault="00905489" w:rsidP="00905489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ild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21708CB8" w14:textId="77777777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75D3338D" w14:textId="77777777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Once</w:t>
            </w:r>
          </w:p>
        </w:tc>
      </w:tr>
      <w:tr w:rsidR="00905489" w:rsidRPr="0038113F" w14:paraId="2484B4B6" w14:textId="77777777" w:rsidTr="0038113F">
        <w:trPr>
          <w:trHeight w:val="600"/>
        </w:trPr>
        <w:tc>
          <w:tcPr>
            <w:tcW w:w="1843" w:type="dxa"/>
            <w:shd w:val="clear" w:color="auto" w:fill="auto"/>
            <w:vAlign w:val="center"/>
            <w:hideMark/>
          </w:tcPr>
          <w:p w14:paraId="01622C1D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4305D7" w14:textId="77777777" w:rsidR="00905489" w:rsidRPr="0038113F" w:rsidRDefault="00905489" w:rsidP="009054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43D083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Sever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A31AE7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4BE1E3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Intermitten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625B6BB" w14:textId="35180FC1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DFE1BF" w14:textId="77777777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Sever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E456F7" w14:textId="77777777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24E9483B" w14:textId="77777777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Intermittent</w:t>
            </w:r>
            <w:proofErr w:type="spellEnd"/>
          </w:p>
        </w:tc>
      </w:tr>
      <w:tr w:rsidR="00905489" w:rsidRPr="0038113F" w14:paraId="430C2F8D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12156337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8BF831" w14:textId="77777777" w:rsidR="00905489" w:rsidRPr="0038113F" w:rsidRDefault="00905489" w:rsidP="009054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BD4704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il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5A4EC7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8CF878" w14:textId="77777777" w:rsidR="00905489" w:rsidRPr="0038113F" w:rsidRDefault="00905489" w:rsidP="009054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Once</w:t>
            </w:r>
          </w:p>
        </w:tc>
        <w:tc>
          <w:tcPr>
            <w:tcW w:w="1559" w:type="dxa"/>
            <w:shd w:val="clear" w:color="auto" w:fill="auto"/>
          </w:tcPr>
          <w:p w14:paraId="3724D4B5" w14:textId="4CFDDA92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00F7AD" w14:textId="77777777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ild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0F2A6C1C" w14:textId="77777777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698233DA" w14:textId="77777777" w:rsidR="00905489" w:rsidRPr="0038113F" w:rsidRDefault="00905489" w:rsidP="009054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Once</w:t>
            </w:r>
          </w:p>
        </w:tc>
      </w:tr>
      <w:tr w:rsidR="00185617" w:rsidRPr="0038113F" w14:paraId="6B8C49E5" w14:textId="77777777" w:rsidTr="0038113F">
        <w:trPr>
          <w:trHeight w:val="600"/>
        </w:trPr>
        <w:tc>
          <w:tcPr>
            <w:tcW w:w="1843" w:type="dxa"/>
            <w:shd w:val="clear" w:color="auto" w:fill="auto"/>
            <w:vAlign w:val="center"/>
            <w:hideMark/>
          </w:tcPr>
          <w:p w14:paraId="458909A4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43B51E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87FFE4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il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7085F3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CF96FE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Intermitten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2E059CD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E1EAEA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FDB388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7BDD156F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  <w:tr w:rsidR="00185617" w:rsidRPr="0038113F" w14:paraId="18FA029C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7FFBB8B8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EA65A6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4A866C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138D1D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8196E00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9DAF06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50356D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ild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1E1E4B93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0B4609FE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Once</w:t>
            </w:r>
          </w:p>
        </w:tc>
      </w:tr>
      <w:tr w:rsidR="00185617" w:rsidRPr="0038113F" w14:paraId="5877CE21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4A42CA07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4D4096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B3B6B9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75B756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D07602C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012A43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BF219C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792C47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20A441AA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  <w:tr w:rsidR="00185617" w:rsidRPr="0038113F" w14:paraId="70E11ECD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072BB640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FB6069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AE6798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C92F0C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1ED0E0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400268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A9323D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F91BB7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49A8EEE2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  <w:tr w:rsidR="00185617" w:rsidRPr="0038113F" w14:paraId="63BE5E18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0767A25A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CBFE2F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E3205A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oderat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5CD6E9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5ADAE05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Intermitten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2F9B594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B7DEB5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E7ADFA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4B0A4322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  <w:tr w:rsidR="00185617" w:rsidRPr="0038113F" w14:paraId="1A36DF27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192CAA65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9198D7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A15A21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0B7EA7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069E45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F26920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B7C2FA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BF95D6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64E4023E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  <w:tr w:rsidR="00185617" w:rsidRPr="0038113F" w14:paraId="7E1C064E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461B9610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58B4D0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1D509B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A9F0E5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28B6FF0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520F7F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2955A7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1C7AB54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4404902E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  <w:tr w:rsidR="00185617" w:rsidRPr="0038113F" w14:paraId="4E9FBADD" w14:textId="77777777" w:rsidTr="0038113F">
        <w:trPr>
          <w:trHeight w:val="600"/>
        </w:trPr>
        <w:tc>
          <w:tcPr>
            <w:tcW w:w="1843" w:type="dxa"/>
            <w:shd w:val="clear" w:color="auto" w:fill="auto"/>
            <w:vAlign w:val="center"/>
            <w:hideMark/>
          </w:tcPr>
          <w:p w14:paraId="142AD720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8B929C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84360C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il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1A6038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EA39D5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Intermitten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0B97306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7E946E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Mild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14112558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70D24B4D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Intermittent</w:t>
            </w:r>
            <w:proofErr w:type="spellEnd"/>
          </w:p>
        </w:tc>
      </w:tr>
      <w:tr w:rsidR="00185617" w:rsidRPr="0038113F" w14:paraId="268B1D1F" w14:textId="77777777" w:rsidTr="0038113F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0D08DB8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D9B917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9E7AC1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D7F7F6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4505489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C7E024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EE8CC8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9BCE56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3C47B8D8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  <w:tr w:rsidR="00185617" w:rsidRPr="0038113F" w14:paraId="035C6C4B" w14:textId="77777777" w:rsidTr="0038113F">
        <w:trPr>
          <w:trHeight w:val="315"/>
        </w:trPr>
        <w:tc>
          <w:tcPr>
            <w:tcW w:w="1843" w:type="dxa"/>
            <w:shd w:val="clear" w:color="auto" w:fill="auto"/>
            <w:vAlign w:val="center"/>
            <w:hideMark/>
          </w:tcPr>
          <w:p w14:paraId="41E90242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s-CO"/>
              </w:rPr>
              <w:t>PEC02-21_0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086935" w14:textId="77777777" w:rsidR="00185617" w:rsidRPr="0038113F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B8D7D2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3C444C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14C325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8F2A60" w14:textId="77777777" w:rsidR="00185617" w:rsidRPr="0038113F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5966BC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C72D8A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0B2AC88C" w14:textId="77777777" w:rsidR="00185617" w:rsidRPr="0038113F" w:rsidRDefault="00185617" w:rsidP="008528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11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CO"/>
              </w:rPr>
              <w:t>NA</w:t>
            </w:r>
          </w:p>
        </w:tc>
      </w:tr>
    </w:tbl>
    <w:p w14:paraId="0BB32D06" w14:textId="77777777" w:rsidR="00185617" w:rsidRPr="007C02B8" w:rsidRDefault="00185617" w:rsidP="00185617">
      <w:pPr>
        <w:rPr>
          <w:color w:val="000000" w:themeColor="text1"/>
        </w:rPr>
      </w:pPr>
    </w:p>
    <w:bookmarkEnd w:id="0"/>
    <w:p w14:paraId="73D3065C" w14:textId="707A82AC" w:rsidR="00185617" w:rsidRPr="007C02B8" w:rsidRDefault="00185617" w:rsidP="0018561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bookmarkEnd w:id="1"/>
    <w:sectPr w:rsidR="00185617" w:rsidRPr="007C02B8" w:rsidSect="0038113F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28D0AB" w16cex:dateUtc="2025-07-21T12:43:00Z"/>
  <w16cex:commentExtensible w16cex:durableId="2C28D0D0" w16cex:dateUtc="2025-07-21T12:44:00Z"/>
  <w16cex:commentExtensible w16cex:durableId="2C28D0EE" w16cex:dateUtc="2025-07-21T12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7D"/>
    <w:rsid w:val="00017141"/>
    <w:rsid w:val="00033D26"/>
    <w:rsid w:val="00061E9F"/>
    <w:rsid w:val="00067A31"/>
    <w:rsid w:val="000828FA"/>
    <w:rsid w:val="00091190"/>
    <w:rsid w:val="00096ED7"/>
    <w:rsid w:val="000C6383"/>
    <w:rsid w:val="00112D04"/>
    <w:rsid w:val="00126C4C"/>
    <w:rsid w:val="00166E49"/>
    <w:rsid w:val="00182159"/>
    <w:rsid w:val="00182D00"/>
    <w:rsid w:val="00185617"/>
    <w:rsid w:val="001879CC"/>
    <w:rsid w:val="0019767D"/>
    <w:rsid w:val="001A0C80"/>
    <w:rsid w:val="001D5127"/>
    <w:rsid w:val="001E7601"/>
    <w:rsid w:val="00213897"/>
    <w:rsid w:val="002658CD"/>
    <w:rsid w:val="002B072A"/>
    <w:rsid w:val="002E4C6B"/>
    <w:rsid w:val="002E746F"/>
    <w:rsid w:val="003740E6"/>
    <w:rsid w:val="0038113F"/>
    <w:rsid w:val="003D3F8D"/>
    <w:rsid w:val="003D78B7"/>
    <w:rsid w:val="0043145B"/>
    <w:rsid w:val="00473565"/>
    <w:rsid w:val="004B34A4"/>
    <w:rsid w:val="004B3B29"/>
    <w:rsid w:val="004C579B"/>
    <w:rsid w:val="004D5330"/>
    <w:rsid w:val="004F3982"/>
    <w:rsid w:val="00583C83"/>
    <w:rsid w:val="005C4F43"/>
    <w:rsid w:val="005F600C"/>
    <w:rsid w:val="00613597"/>
    <w:rsid w:val="0061755D"/>
    <w:rsid w:val="006253BA"/>
    <w:rsid w:val="00652604"/>
    <w:rsid w:val="006C43C0"/>
    <w:rsid w:val="00784ACE"/>
    <w:rsid w:val="00790258"/>
    <w:rsid w:val="007C02B8"/>
    <w:rsid w:val="0081077D"/>
    <w:rsid w:val="008126DB"/>
    <w:rsid w:val="00812C6F"/>
    <w:rsid w:val="00845640"/>
    <w:rsid w:val="00850872"/>
    <w:rsid w:val="00852817"/>
    <w:rsid w:val="00854588"/>
    <w:rsid w:val="0085483C"/>
    <w:rsid w:val="008642DF"/>
    <w:rsid w:val="008757F1"/>
    <w:rsid w:val="00905489"/>
    <w:rsid w:val="00950880"/>
    <w:rsid w:val="009512EB"/>
    <w:rsid w:val="009E2D1B"/>
    <w:rsid w:val="00A40BF6"/>
    <w:rsid w:val="00A475D1"/>
    <w:rsid w:val="00AB497F"/>
    <w:rsid w:val="00AC45C8"/>
    <w:rsid w:val="00AC7703"/>
    <w:rsid w:val="00AF0078"/>
    <w:rsid w:val="00AF5C06"/>
    <w:rsid w:val="00B252AD"/>
    <w:rsid w:val="00B50EC6"/>
    <w:rsid w:val="00BB3773"/>
    <w:rsid w:val="00BE2C2E"/>
    <w:rsid w:val="00C55AD5"/>
    <w:rsid w:val="00C9784F"/>
    <w:rsid w:val="00CD1773"/>
    <w:rsid w:val="00CF2AA7"/>
    <w:rsid w:val="00DC50BD"/>
    <w:rsid w:val="00DD02E6"/>
    <w:rsid w:val="00DF0146"/>
    <w:rsid w:val="00E70BC9"/>
    <w:rsid w:val="00E735F3"/>
    <w:rsid w:val="00E81F53"/>
    <w:rsid w:val="00E8737D"/>
    <w:rsid w:val="00E91732"/>
    <w:rsid w:val="00EB220E"/>
    <w:rsid w:val="00EF58A0"/>
    <w:rsid w:val="00F17EA1"/>
    <w:rsid w:val="00F26095"/>
    <w:rsid w:val="00F64C2A"/>
    <w:rsid w:val="00F8366B"/>
    <w:rsid w:val="00FF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88A37"/>
  <w15:chartTrackingRefBased/>
  <w15:docId w15:val="{43BBD485-A6AD-F046-97D1-148BE03D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054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E873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Fuentedeprrafopredeter"/>
    <w:rsid w:val="00E8737D"/>
  </w:style>
  <w:style w:type="character" w:customStyle="1" w:styleId="eop">
    <w:name w:val="eop"/>
    <w:basedOn w:val="Fuentedeprrafopredeter"/>
    <w:rsid w:val="00E8737D"/>
  </w:style>
  <w:style w:type="paragraph" w:styleId="NormalWeb">
    <w:name w:val="Normal (Web)"/>
    <w:basedOn w:val="Normal"/>
    <w:uiPriority w:val="99"/>
    <w:unhideWhenUsed/>
    <w:rsid w:val="00DD02E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A40B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0BF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0B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0B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0BF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054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5489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9054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789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22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8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9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5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1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5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2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8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0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1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4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3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2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8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4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7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35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4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2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7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9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0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7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62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27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4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2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1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3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8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7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4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8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8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3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8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1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7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6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8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2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6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4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5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7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56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5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1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9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48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1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1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7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7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8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6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1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0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7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4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89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5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2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5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3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1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4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2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6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8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0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0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0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9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7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7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8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5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2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45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3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0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0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7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6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8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3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2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8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0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2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8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3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3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6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1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4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9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0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2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4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2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0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3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75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96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3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7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3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0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7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46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7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74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48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0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1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5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3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7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8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3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7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74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2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1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1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AFF45567DDCA4DA02F925E724C421E" ma:contentTypeVersion="19" ma:contentTypeDescription="Crear nuevo documento." ma:contentTypeScope="" ma:versionID="53449b1cbbe6e6a6bb9909981f7927d6">
  <xsd:schema xmlns:xsd="http://www.w3.org/2001/XMLSchema" xmlns:xs="http://www.w3.org/2001/XMLSchema" xmlns:p="http://schemas.microsoft.com/office/2006/metadata/properties" xmlns:ns3="92c88a00-3a1c-4188-8fd3-adb0c3cdbe40" xmlns:ns4="28833cda-f54f-46a4-93ca-15933904d619" targetNamespace="http://schemas.microsoft.com/office/2006/metadata/properties" ma:root="true" ma:fieldsID="462f7a7bda6c2448fe55800a9d58b33a" ns3:_="" ns4:_="">
    <xsd:import namespace="92c88a00-3a1c-4188-8fd3-adb0c3cdbe40"/>
    <xsd:import namespace="28833cda-f54f-46a4-93ca-15933904d6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88a00-3a1c-4188-8fd3-adb0c3cdbe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33cda-f54f-46a4-93ca-15933904d61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c88a00-3a1c-4188-8fd3-adb0c3cdbe40" xsi:nil="true"/>
  </documentManagement>
</p:properties>
</file>

<file path=customXml/itemProps1.xml><?xml version="1.0" encoding="utf-8"?>
<ds:datastoreItem xmlns:ds="http://schemas.openxmlformats.org/officeDocument/2006/customXml" ds:itemID="{7F54E239-49BF-4B35-B388-62584E3192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3B578C-EECB-4E18-BEB6-3FA8628161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c88a00-3a1c-4188-8fd3-adb0c3cdbe40"/>
    <ds:schemaRef ds:uri="28833cda-f54f-46a4-93ca-15933904d6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8886D8-F702-449C-A62F-ABAB1C2CF242}">
  <ds:schemaRefs>
    <ds:schemaRef ds:uri="28833cda-f54f-46a4-93ca-15933904d619"/>
    <ds:schemaRef ds:uri="http://www.w3.org/XML/1998/namespace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92c88a00-3a1c-4188-8fd3-adb0c3cdbe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862</Characters>
  <Application>Microsoft Office Word</Application>
  <DocSecurity>4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LCAZAR ROBLEDO</dc:creator>
  <cp:keywords/>
  <dc:description/>
  <cp:lastModifiedBy>SARA MARIA ROBLEDO RESTREPO</cp:lastModifiedBy>
  <cp:revision>2</cp:revision>
  <dcterms:created xsi:type="dcterms:W3CDTF">2025-08-11T12:36:00Z</dcterms:created>
  <dcterms:modified xsi:type="dcterms:W3CDTF">2025-08-1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AFF45567DDCA4DA02F925E724C421E</vt:lpwstr>
  </property>
</Properties>
</file>